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4BBF1" w14:textId="77777777" w:rsidR="004F14A4" w:rsidRDefault="004F14A4" w:rsidP="004F14A4">
      <w:r>
        <w:rPr>
          <w:noProof/>
        </w:rPr>
        <w:drawing>
          <wp:inline distT="0" distB="0" distL="0" distR="0" wp14:anchorId="0E72F67A" wp14:editId="6B664F14">
            <wp:extent cx="5852795" cy="8590280"/>
            <wp:effectExtent l="0" t="0" r="0" b="1270"/>
            <wp:docPr id="193756996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569963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2795" cy="8590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EACD98" w14:textId="77777777" w:rsidR="004F14A4" w:rsidRDefault="004F14A4" w:rsidP="004F14A4">
      <w:r>
        <w:rPr>
          <w:noProof/>
        </w:rPr>
        <w:lastRenderedPageBreak/>
        <w:drawing>
          <wp:inline distT="0" distB="0" distL="0" distR="0" wp14:anchorId="4EF4AB46" wp14:editId="1B5B83C2">
            <wp:extent cx="5749290" cy="4291965"/>
            <wp:effectExtent l="0" t="0" r="3810" b="0"/>
            <wp:docPr id="13240671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067135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9290" cy="429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DDE6CF" w14:textId="77777777" w:rsidR="004F14A4" w:rsidRDefault="004F14A4" w:rsidP="004F14A4"/>
    <w:p w14:paraId="05EC5B95" w14:textId="77777777" w:rsidR="004F14A4" w:rsidRDefault="004F14A4" w:rsidP="004F14A4">
      <w:r>
        <w:t>Figure S1:</w:t>
      </w:r>
    </w:p>
    <w:p w14:paraId="57822870" w14:textId="45C9E80C" w:rsidR="004F14A4" w:rsidRDefault="004F14A4" w:rsidP="004F14A4">
      <w:r>
        <w:rPr>
          <w:b/>
          <w:bCs/>
        </w:rPr>
        <w:t>Manhattan plot of the GWAS for the most significant cluster</w:t>
      </w:r>
      <w:r w:rsidR="00D02D65">
        <w:rPr>
          <w:b/>
          <w:bCs/>
        </w:rPr>
        <w:t>s</w:t>
      </w:r>
      <w:r>
        <w:t xml:space="preserve">. </w:t>
      </w:r>
    </w:p>
    <w:p w14:paraId="37562B34" w14:textId="77777777" w:rsidR="004F14A4" w:rsidRDefault="004F14A4" w:rsidP="004F14A4">
      <w:pPr>
        <w:spacing w:after="0" w:line="240" w:lineRule="auto"/>
      </w:pPr>
      <w:r>
        <w:br w:type="page"/>
      </w:r>
    </w:p>
    <w:p w14:paraId="7FC42D8C" w14:textId="77777777" w:rsidR="004F14A4" w:rsidRDefault="004F14A4" w:rsidP="004F14A4">
      <w:r>
        <w:rPr>
          <w:noProof/>
        </w:rPr>
        <w:lastRenderedPageBreak/>
        <w:drawing>
          <wp:inline distT="0" distB="0" distL="0" distR="0" wp14:anchorId="20DA6F76" wp14:editId="76F2CE5E">
            <wp:extent cx="4999355" cy="3535680"/>
            <wp:effectExtent l="0" t="0" r="0" b="0"/>
            <wp:docPr id="64736988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369886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9355" cy="353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1454E3" w14:textId="77777777" w:rsidR="004F14A4" w:rsidRDefault="004F14A4" w:rsidP="004F14A4"/>
    <w:p w14:paraId="3B095A36" w14:textId="77777777" w:rsidR="004F14A4" w:rsidRDefault="004F14A4" w:rsidP="004F14A4">
      <w:r>
        <w:t>Figure S2:</w:t>
      </w:r>
    </w:p>
    <w:p w14:paraId="7643A5EC" w14:textId="0D434287" w:rsidR="004F14A4" w:rsidRDefault="004F14A4" w:rsidP="00D02D65">
      <w:pPr>
        <w:jc w:val="both"/>
      </w:pPr>
      <w:r>
        <w:rPr>
          <w:b/>
          <w:bCs/>
        </w:rPr>
        <w:t>Alternative recreation of the clusters in the case of hypertension.</w:t>
      </w:r>
      <w:r>
        <w:t xml:space="preserve"> A and B: </w:t>
      </w:r>
      <w:r w:rsidR="00D02D65">
        <w:t>H</w:t>
      </w:r>
      <w:r>
        <w:t>ypertension with only cluster B15</w:t>
      </w:r>
      <w:r w:rsidR="00D02D65">
        <w:t>.</w:t>
      </w:r>
      <w:r>
        <w:t xml:space="preserve"> C and D: </w:t>
      </w:r>
      <w:r w:rsidR="00D02D65">
        <w:t>H</w:t>
      </w:r>
      <w:r>
        <w:t xml:space="preserve">ypertension with the addition of cluster A7. </w:t>
      </w:r>
      <w:r w:rsidR="00D02D65" w:rsidRPr="00D02D65">
        <w:t>The red line represents the odds ratio of the cluster when all the proteins were used; the green line represents the odds ratio of the cluster when all but one protein were used.</w:t>
      </w:r>
    </w:p>
    <w:p w14:paraId="1C41414D" w14:textId="77777777" w:rsidR="004F14A4" w:rsidRDefault="004F14A4" w:rsidP="004F14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B84314A" w14:textId="77777777" w:rsidR="003231C3" w:rsidRDefault="003231C3"/>
    <w:sectPr w:rsidR="003231C3" w:rsidSect="004F14A4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B1A68" w14:textId="77777777" w:rsidR="007218C1" w:rsidRDefault="007218C1">
      <w:pPr>
        <w:spacing w:after="0" w:line="240" w:lineRule="auto"/>
      </w:pPr>
      <w:r>
        <w:separator/>
      </w:r>
    </w:p>
  </w:endnote>
  <w:endnote w:type="continuationSeparator" w:id="0">
    <w:p w14:paraId="1A0F275A" w14:textId="77777777" w:rsidR="007218C1" w:rsidRDefault="00721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5BE3D772" w14:textId="77777777" w:rsidR="004F14A4" w:rsidRDefault="004F14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CD0E73" w14:textId="77777777" w:rsidR="004F14A4" w:rsidRDefault="004F14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AB674" w14:textId="77777777" w:rsidR="007218C1" w:rsidRDefault="007218C1">
      <w:pPr>
        <w:spacing w:after="0" w:line="240" w:lineRule="auto"/>
      </w:pPr>
      <w:r>
        <w:separator/>
      </w:r>
    </w:p>
  </w:footnote>
  <w:footnote w:type="continuationSeparator" w:id="0">
    <w:p w14:paraId="4631EC51" w14:textId="77777777" w:rsidR="007218C1" w:rsidRDefault="007218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yMLA0M7MwtrC0MDRU0lEKTi0uzszPAykwrAUAHr4drCwAAAA="/>
  </w:docVars>
  <w:rsids>
    <w:rsidRoot w:val="004F14A4"/>
    <w:rsid w:val="002364F1"/>
    <w:rsid w:val="0026591F"/>
    <w:rsid w:val="003231C3"/>
    <w:rsid w:val="003E5A2D"/>
    <w:rsid w:val="00435A9A"/>
    <w:rsid w:val="00494D92"/>
    <w:rsid w:val="004F14A4"/>
    <w:rsid w:val="007218C1"/>
    <w:rsid w:val="00857D00"/>
    <w:rsid w:val="008A168B"/>
    <w:rsid w:val="00D02D65"/>
    <w:rsid w:val="00D33264"/>
    <w:rsid w:val="00D67A2D"/>
    <w:rsid w:val="00D8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4F501"/>
  <w15:chartTrackingRefBased/>
  <w15:docId w15:val="{F7793610-9231-4BA1-94BD-5B893A0ED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4A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4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4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4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4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4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4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4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4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4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4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4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4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4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4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4A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F1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4A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F14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4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4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4A4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F1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4A4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F1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Bernard</dc:creator>
  <cp:keywords/>
  <dc:description/>
  <cp:lastModifiedBy>Elvis Bernard</cp:lastModifiedBy>
  <cp:revision>3</cp:revision>
  <dcterms:created xsi:type="dcterms:W3CDTF">2025-12-03T02:02:00Z</dcterms:created>
  <dcterms:modified xsi:type="dcterms:W3CDTF">2026-01-26T08:50:00Z</dcterms:modified>
</cp:coreProperties>
</file>